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1B0B77" w14:textId="77777777" w:rsidR="009345D8" w:rsidRPr="000B6EA2" w:rsidRDefault="009345D8" w:rsidP="009345D8">
      <w:pPr>
        <w:tabs>
          <w:tab w:val="left" w:pos="1580"/>
        </w:tabs>
        <w:rPr>
          <w:rFonts w:ascii="Times New Roman" w:hAnsi="Times New Roman" w:cs="Times New Roman"/>
          <w:b/>
          <w:bCs/>
          <w:lang w:val="en-US"/>
        </w:rPr>
      </w:pPr>
      <w:r w:rsidRPr="000B6EA2">
        <w:rPr>
          <w:rFonts w:ascii="Times New Roman" w:eastAsia="Times New Roman" w:hAnsi="Times New Roman" w:cs="Times New Roman"/>
          <w:b/>
          <w:bCs/>
          <w:kern w:val="0"/>
          <w:lang w:val="en-US" w:eastAsia="en-ID"/>
          <w14:ligatures w14:val="none"/>
        </w:rPr>
        <w:t>S4 Table. Immune mediator concentrations in DF and DHF among participants with secondary dengue infection.</w:t>
      </w:r>
    </w:p>
    <w:tbl>
      <w:tblPr>
        <w:tblW w:w="8066" w:type="dxa"/>
        <w:jc w:val="center"/>
        <w:tblLook w:val="04A0" w:firstRow="1" w:lastRow="0" w:firstColumn="1" w:lastColumn="0" w:noHBand="0" w:noVBand="1"/>
      </w:tblPr>
      <w:tblGrid>
        <w:gridCol w:w="271"/>
        <w:gridCol w:w="1592"/>
        <w:gridCol w:w="2532"/>
        <w:gridCol w:w="2551"/>
        <w:gridCol w:w="1120"/>
      </w:tblGrid>
      <w:tr w:rsidR="000B6EA2" w:rsidRPr="00350CC1" w14:paraId="295A48AC" w14:textId="77777777" w:rsidTr="00350CC1">
        <w:trPr>
          <w:trHeight w:val="290"/>
          <w:jc w:val="center"/>
        </w:trPr>
        <w:tc>
          <w:tcPr>
            <w:tcW w:w="186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93BD5B" w14:textId="77777777" w:rsidR="009345D8" w:rsidRPr="00350CC1" w:rsidRDefault="009345D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  <w:r w:rsidRPr="00350CC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  <w:t>Mediator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D41FD4" w14:textId="77777777" w:rsidR="009345D8" w:rsidRPr="00350CC1" w:rsidRDefault="009345D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  <w:r w:rsidRPr="00350CC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  <w:t>DF (42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D5E4B4" w14:textId="77777777" w:rsidR="009345D8" w:rsidRPr="00350CC1" w:rsidRDefault="009345D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  <w:r w:rsidRPr="00350CC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  <w:t>DHF (58)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4B39B50" w14:textId="77777777" w:rsidR="009345D8" w:rsidRPr="00350CC1" w:rsidRDefault="009345D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  <w:r w:rsidRPr="00350CC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  <w:t>p-value</w:t>
            </w:r>
          </w:p>
        </w:tc>
      </w:tr>
      <w:tr w:rsidR="000B6EA2" w:rsidRPr="00350CC1" w14:paraId="03A2CBD2" w14:textId="77777777" w:rsidTr="00350CC1">
        <w:trPr>
          <w:trHeight w:val="290"/>
          <w:jc w:val="center"/>
        </w:trPr>
        <w:tc>
          <w:tcPr>
            <w:tcW w:w="186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A2A4A9" w14:textId="77777777" w:rsidR="009345D8" w:rsidRPr="00350CC1" w:rsidRDefault="009345D8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93A763" w14:textId="77777777" w:rsidR="009345D8" w:rsidRPr="00350CC1" w:rsidRDefault="009345D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  <w:r w:rsidRPr="00350CC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  <w:t>Median (IQR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893917" w14:textId="77777777" w:rsidR="009345D8" w:rsidRPr="00350CC1" w:rsidRDefault="009345D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  <w:r w:rsidRPr="00350CC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  <w:t>Median (IQR)</w:t>
            </w:r>
          </w:p>
        </w:tc>
        <w:tc>
          <w:tcPr>
            <w:tcW w:w="11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5FDCB5" w14:textId="77777777" w:rsidR="009345D8" w:rsidRPr="00350CC1" w:rsidRDefault="009345D8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</w:p>
        </w:tc>
      </w:tr>
      <w:tr w:rsidR="000B6EA2" w:rsidRPr="00350CC1" w14:paraId="37AC3AE9" w14:textId="77777777" w:rsidTr="00350CC1">
        <w:trPr>
          <w:trHeight w:val="300"/>
          <w:jc w:val="center"/>
        </w:trPr>
        <w:tc>
          <w:tcPr>
            <w:tcW w:w="1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1F662" w14:textId="77777777" w:rsidR="009345D8" w:rsidRPr="00350CC1" w:rsidRDefault="009345D8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  <w:r w:rsidRPr="00350CC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  <w:t>Febrile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5BED5" w14:textId="77777777" w:rsidR="009345D8" w:rsidRPr="00350CC1" w:rsidRDefault="009345D8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6B1D2" w14:textId="77777777" w:rsidR="009345D8" w:rsidRPr="00350CC1" w:rsidRDefault="009345D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080DB" w14:textId="77777777" w:rsidR="009345D8" w:rsidRPr="00350CC1" w:rsidRDefault="009345D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</w:tr>
      <w:tr w:rsidR="000B6EA2" w:rsidRPr="00350CC1" w14:paraId="697821FE" w14:textId="77777777" w:rsidTr="00350CC1">
        <w:trPr>
          <w:trHeight w:val="290"/>
          <w:jc w:val="center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CBF1B" w14:textId="77777777" w:rsidR="009345D8" w:rsidRPr="00350CC1" w:rsidRDefault="009345D8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C4D12" w14:textId="77777777" w:rsidR="009345D8" w:rsidRPr="00350CC1" w:rsidRDefault="009345D8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350CC1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PTX3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5725A" w14:textId="77777777" w:rsidR="009345D8" w:rsidRPr="00350CC1" w:rsidRDefault="009345D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350CC1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26,892 (15,233-38,49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08CC2" w14:textId="77777777" w:rsidR="009345D8" w:rsidRPr="00350CC1" w:rsidRDefault="009345D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350CC1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27,511 (18,950-37,61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4D2CF" w14:textId="77777777" w:rsidR="009345D8" w:rsidRPr="00350CC1" w:rsidRDefault="009345D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350CC1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556</w:t>
            </w:r>
          </w:p>
        </w:tc>
      </w:tr>
      <w:tr w:rsidR="000B6EA2" w:rsidRPr="00350CC1" w14:paraId="327A9BB4" w14:textId="77777777" w:rsidTr="00350CC1">
        <w:trPr>
          <w:trHeight w:val="290"/>
          <w:jc w:val="center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D0276" w14:textId="77777777" w:rsidR="009345D8" w:rsidRPr="00350CC1" w:rsidRDefault="009345D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44601" w14:textId="77777777" w:rsidR="009345D8" w:rsidRPr="00350CC1" w:rsidRDefault="009345D8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350CC1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C5a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E65BC" w14:textId="77777777" w:rsidR="009345D8" w:rsidRPr="00350CC1" w:rsidRDefault="009345D8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350CC1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57,403 (26,645-205,98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1C12D" w14:textId="77777777" w:rsidR="009345D8" w:rsidRPr="00350CC1" w:rsidRDefault="009345D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350CC1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47,726 (24,564-160,37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CBA0F" w14:textId="77777777" w:rsidR="009345D8" w:rsidRPr="00350CC1" w:rsidRDefault="009345D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350CC1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533</w:t>
            </w:r>
          </w:p>
        </w:tc>
      </w:tr>
      <w:tr w:rsidR="000B6EA2" w:rsidRPr="00350CC1" w14:paraId="398FC259" w14:textId="77777777" w:rsidTr="00350CC1">
        <w:trPr>
          <w:trHeight w:val="290"/>
          <w:jc w:val="center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42275" w14:textId="77777777" w:rsidR="009345D8" w:rsidRPr="00350CC1" w:rsidRDefault="009345D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AA2B8" w14:textId="77777777" w:rsidR="009345D8" w:rsidRPr="00350CC1" w:rsidRDefault="009345D8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350CC1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IL-6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139DF" w14:textId="77777777" w:rsidR="009345D8" w:rsidRPr="00350CC1" w:rsidRDefault="009345D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350CC1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11.4 (7.6-22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5EF5C" w14:textId="77777777" w:rsidR="009345D8" w:rsidRPr="00350CC1" w:rsidRDefault="009345D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350CC1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14.8 (8.6-19.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C83FA" w14:textId="77777777" w:rsidR="009345D8" w:rsidRPr="00350CC1" w:rsidRDefault="009345D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350CC1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601</w:t>
            </w:r>
          </w:p>
        </w:tc>
      </w:tr>
      <w:tr w:rsidR="000B6EA2" w:rsidRPr="00350CC1" w14:paraId="4F892AD4" w14:textId="77777777" w:rsidTr="00350CC1">
        <w:trPr>
          <w:trHeight w:val="290"/>
          <w:jc w:val="center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F9078" w14:textId="77777777" w:rsidR="009345D8" w:rsidRPr="00350CC1" w:rsidRDefault="009345D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63803" w14:textId="77777777" w:rsidR="009345D8" w:rsidRPr="00350CC1" w:rsidRDefault="009345D8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350CC1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IL-10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FC4EC" w14:textId="77777777" w:rsidR="009345D8" w:rsidRPr="00350CC1" w:rsidRDefault="009345D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350CC1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145.1 (85.2-293.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278E9" w14:textId="77777777" w:rsidR="009345D8" w:rsidRPr="00350CC1" w:rsidRDefault="009345D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350CC1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158.9 (102.3-253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5610E" w14:textId="77777777" w:rsidR="009345D8" w:rsidRPr="00350CC1" w:rsidRDefault="009345D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350CC1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750</w:t>
            </w:r>
          </w:p>
        </w:tc>
      </w:tr>
      <w:tr w:rsidR="000B6EA2" w:rsidRPr="00350CC1" w14:paraId="77C73BE2" w14:textId="77777777" w:rsidTr="00350CC1">
        <w:trPr>
          <w:trHeight w:val="290"/>
          <w:jc w:val="center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CF190" w14:textId="77777777" w:rsidR="009345D8" w:rsidRPr="00350CC1" w:rsidRDefault="009345D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C0664" w14:textId="77777777" w:rsidR="009345D8" w:rsidRPr="00350CC1" w:rsidRDefault="009345D8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350CC1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IL-8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E0571" w14:textId="77777777" w:rsidR="009345D8" w:rsidRPr="00350CC1" w:rsidRDefault="009345D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350CC1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23.1 (14.1- 60.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39519" w14:textId="77777777" w:rsidR="009345D8" w:rsidRPr="00350CC1" w:rsidRDefault="009345D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350CC1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26.2 (15.4-44.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B99C7" w14:textId="77777777" w:rsidR="009345D8" w:rsidRPr="00350CC1" w:rsidRDefault="009345D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350CC1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788</w:t>
            </w:r>
          </w:p>
        </w:tc>
      </w:tr>
      <w:tr w:rsidR="000B6EA2" w:rsidRPr="00350CC1" w14:paraId="0A3179C2" w14:textId="77777777" w:rsidTr="00350CC1">
        <w:trPr>
          <w:trHeight w:val="290"/>
          <w:jc w:val="center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15014" w14:textId="77777777" w:rsidR="009345D8" w:rsidRPr="00350CC1" w:rsidRDefault="009345D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9D63A" w14:textId="77777777" w:rsidR="009345D8" w:rsidRPr="00350CC1" w:rsidRDefault="009345D8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350CC1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CXCL-10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C2312" w14:textId="77777777" w:rsidR="009345D8" w:rsidRPr="00350CC1" w:rsidRDefault="009345D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350CC1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2,144 (1,261-3,47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A45A1" w14:textId="77777777" w:rsidR="009345D8" w:rsidRPr="00350CC1" w:rsidRDefault="009345D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350CC1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2,288 (1,345-4,15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DEE08" w14:textId="77777777" w:rsidR="009345D8" w:rsidRPr="00350CC1" w:rsidRDefault="009345D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350CC1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574</w:t>
            </w:r>
          </w:p>
        </w:tc>
      </w:tr>
      <w:tr w:rsidR="000B6EA2" w:rsidRPr="00350CC1" w14:paraId="1618E70F" w14:textId="77777777" w:rsidTr="00350CC1">
        <w:trPr>
          <w:trHeight w:val="290"/>
          <w:jc w:val="center"/>
        </w:trPr>
        <w:tc>
          <w:tcPr>
            <w:tcW w:w="18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8BA94" w14:textId="77777777" w:rsidR="009345D8" w:rsidRPr="00350CC1" w:rsidRDefault="009345D8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  <w:r w:rsidRPr="00350CC1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  <w:t>Early recovery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A94F5" w14:textId="77777777" w:rsidR="009345D8" w:rsidRPr="00350CC1" w:rsidRDefault="009345D8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D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168FF" w14:textId="77777777" w:rsidR="009345D8" w:rsidRPr="00350CC1" w:rsidRDefault="009345D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5F15A" w14:textId="77777777" w:rsidR="009345D8" w:rsidRPr="00350CC1" w:rsidRDefault="009345D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</w:tr>
      <w:tr w:rsidR="000B6EA2" w:rsidRPr="00350CC1" w14:paraId="081CD7F6" w14:textId="77777777" w:rsidTr="00350CC1">
        <w:trPr>
          <w:trHeight w:val="290"/>
          <w:jc w:val="center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4EA5D" w14:textId="77777777" w:rsidR="009345D8" w:rsidRPr="00350CC1" w:rsidRDefault="009345D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FC94D" w14:textId="77777777" w:rsidR="009345D8" w:rsidRPr="00350CC1" w:rsidRDefault="009345D8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350CC1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PTX3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A6ECE" w14:textId="77777777" w:rsidR="009345D8" w:rsidRPr="00350CC1" w:rsidRDefault="009345D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350CC1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17,246 (10,076-25,18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9BAE3" w14:textId="77777777" w:rsidR="009345D8" w:rsidRPr="00350CC1" w:rsidRDefault="009345D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350CC1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27,544 (16,441-38,06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37F70" w14:textId="77777777" w:rsidR="009345D8" w:rsidRPr="00350CC1" w:rsidRDefault="009345D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350CC1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003</w:t>
            </w:r>
          </w:p>
        </w:tc>
      </w:tr>
      <w:tr w:rsidR="000B6EA2" w:rsidRPr="00350CC1" w14:paraId="2CC07C35" w14:textId="77777777" w:rsidTr="00350CC1">
        <w:trPr>
          <w:trHeight w:val="290"/>
          <w:jc w:val="center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5BDE6" w14:textId="77777777" w:rsidR="009345D8" w:rsidRPr="00350CC1" w:rsidRDefault="009345D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30FF8" w14:textId="77777777" w:rsidR="009345D8" w:rsidRPr="00350CC1" w:rsidRDefault="009345D8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350CC1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C5a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8A11E" w14:textId="77777777" w:rsidR="009345D8" w:rsidRPr="00350CC1" w:rsidRDefault="009345D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350CC1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104,839 (26,690-240,37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9D7D6" w14:textId="77777777" w:rsidR="009345D8" w:rsidRPr="00350CC1" w:rsidRDefault="009345D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350CC1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81298 (31438-21102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A01B7" w14:textId="77777777" w:rsidR="009345D8" w:rsidRPr="00350CC1" w:rsidRDefault="009345D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350CC1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957</w:t>
            </w:r>
          </w:p>
        </w:tc>
      </w:tr>
      <w:tr w:rsidR="000B6EA2" w:rsidRPr="00350CC1" w14:paraId="4BF1DA92" w14:textId="77777777" w:rsidTr="00350CC1">
        <w:trPr>
          <w:trHeight w:val="290"/>
          <w:jc w:val="center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9D5F7" w14:textId="77777777" w:rsidR="009345D8" w:rsidRPr="00350CC1" w:rsidRDefault="009345D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26755" w14:textId="77777777" w:rsidR="009345D8" w:rsidRPr="00350CC1" w:rsidRDefault="009345D8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350CC1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IL-6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2F26E" w14:textId="77777777" w:rsidR="009345D8" w:rsidRPr="00350CC1" w:rsidRDefault="009345D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350CC1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7.5 (5.1-12.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B5BE5" w14:textId="77777777" w:rsidR="009345D8" w:rsidRPr="00350CC1" w:rsidRDefault="009345D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350CC1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9.7 (6.3-15.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15CCC" w14:textId="77777777" w:rsidR="009345D8" w:rsidRPr="00350CC1" w:rsidRDefault="009345D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350CC1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072</w:t>
            </w:r>
          </w:p>
        </w:tc>
      </w:tr>
      <w:tr w:rsidR="000B6EA2" w:rsidRPr="00350CC1" w14:paraId="2D423E46" w14:textId="77777777" w:rsidTr="00350CC1">
        <w:trPr>
          <w:trHeight w:val="290"/>
          <w:jc w:val="center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AF26D" w14:textId="77777777" w:rsidR="009345D8" w:rsidRPr="00350CC1" w:rsidRDefault="009345D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2FBD6" w14:textId="77777777" w:rsidR="009345D8" w:rsidRPr="00350CC1" w:rsidRDefault="009345D8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350CC1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IL-10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44272" w14:textId="0D58799A" w:rsidR="009345D8" w:rsidRPr="00350CC1" w:rsidRDefault="009345D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350CC1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71.5 (29.9-141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5D314" w14:textId="77777777" w:rsidR="009345D8" w:rsidRPr="00350CC1" w:rsidRDefault="009345D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350CC1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131.9 (49.3-217.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F5A91" w14:textId="77777777" w:rsidR="009345D8" w:rsidRPr="00350CC1" w:rsidRDefault="009345D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350CC1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042</w:t>
            </w:r>
          </w:p>
        </w:tc>
      </w:tr>
      <w:tr w:rsidR="000B6EA2" w:rsidRPr="00350CC1" w14:paraId="60409A25" w14:textId="77777777" w:rsidTr="00350CC1">
        <w:trPr>
          <w:trHeight w:val="290"/>
          <w:jc w:val="center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BD5D9" w14:textId="77777777" w:rsidR="009345D8" w:rsidRPr="00350CC1" w:rsidRDefault="009345D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7DE8B" w14:textId="77777777" w:rsidR="009345D8" w:rsidRPr="00350CC1" w:rsidRDefault="009345D8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350CC1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IL-8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145DF" w14:textId="163DBC33" w:rsidR="009345D8" w:rsidRPr="00350CC1" w:rsidRDefault="009345D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350CC1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8.3 (1.8-25.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271DF" w14:textId="77777777" w:rsidR="009345D8" w:rsidRPr="00350CC1" w:rsidRDefault="009345D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350CC1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11.6 (1.8-38.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76D80" w14:textId="77777777" w:rsidR="009345D8" w:rsidRPr="00350CC1" w:rsidRDefault="009345D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350CC1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650</w:t>
            </w:r>
          </w:p>
        </w:tc>
      </w:tr>
      <w:tr w:rsidR="000B6EA2" w:rsidRPr="00350CC1" w14:paraId="13A46AEB" w14:textId="77777777" w:rsidTr="00350CC1">
        <w:trPr>
          <w:trHeight w:val="290"/>
          <w:jc w:val="center"/>
        </w:trPr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6664B2" w14:textId="77777777" w:rsidR="009345D8" w:rsidRPr="00350CC1" w:rsidRDefault="009345D8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350CC1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 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31BFAD" w14:textId="77777777" w:rsidR="009345D8" w:rsidRPr="00350CC1" w:rsidRDefault="009345D8" w:rsidP="00D615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350CC1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CXCL-10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9346D6" w14:textId="77777777" w:rsidR="009345D8" w:rsidRPr="00350CC1" w:rsidRDefault="009345D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350CC1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1,167 (446-1,166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11444D" w14:textId="77777777" w:rsidR="009345D8" w:rsidRPr="00350CC1" w:rsidRDefault="009345D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350CC1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1,725 (608-2,271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761F88" w14:textId="77777777" w:rsidR="009345D8" w:rsidRPr="00350CC1" w:rsidRDefault="009345D8" w:rsidP="00D6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</w:pPr>
            <w:r w:rsidRPr="00350CC1">
              <w:rPr>
                <w:rFonts w:ascii="Times New Roman" w:eastAsia="Times New Roman" w:hAnsi="Times New Roman" w:cs="Times New Roman"/>
                <w:kern w:val="0"/>
                <w:lang w:eastAsia="en-ID"/>
                <w14:ligatures w14:val="none"/>
              </w:rPr>
              <w:t>0.095</w:t>
            </w:r>
          </w:p>
        </w:tc>
      </w:tr>
    </w:tbl>
    <w:p w14:paraId="142DAE96" w14:textId="1F1497DD" w:rsidR="00BC6078" w:rsidRPr="000B6EA2" w:rsidRDefault="009345D8" w:rsidP="00516DD4">
      <w:pPr>
        <w:jc w:val="both"/>
      </w:pPr>
      <w:r w:rsidRPr="000B6EA2">
        <w:rPr>
          <w:rFonts w:ascii="Times New Roman" w:hAnsi="Times New Roman" w:cs="Times New Roman"/>
          <w:sz w:val="20"/>
          <w:szCs w:val="20"/>
          <w:lang w:val="en-US"/>
        </w:rPr>
        <w:t xml:space="preserve">Immune mediator concentrations are presented as median (interquartile range). P-values compare DF vs DHF within each phase using the Mann–Whitney test. Units are </w:t>
      </w:r>
      <w:proofErr w:type="spellStart"/>
      <w:r w:rsidRPr="000B6EA2">
        <w:rPr>
          <w:rFonts w:ascii="Times New Roman" w:hAnsi="Times New Roman" w:cs="Times New Roman"/>
          <w:sz w:val="20"/>
          <w:szCs w:val="20"/>
          <w:lang w:val="en-US"/>
        </w:rPr>
        <w:t>pg</w:t>
      </w:r>
      <w:proofErr w:type="spellEnd"/>
      <w:r w:rsidRPr="000B6EA2">
        <w:rPr>
          <w:rFonts w:ascii="Times New Roman" w:hAnsi="Times New Roman" w:cs="Times New Roman"/>
          <w:sz w:val="20"/>
          <w:szCs w:val="20"/>
          <w:lang w:val="en-US"/>
        </w:rPr>
        <w:t>/</w:t>
      </w:r>
      <w:proofErr w:type="spellStart"/>
      <w:r w:rsidRPr="000B6EA2">
        <w:rPr>
          <w:rFonts w:ascii="Times New Roman" w:hAnsi="Times New Roman" w:cs="Times New Roman"/>
          <w:sz w:val="20"/>
          <w:szCs w:val="20"/>
          <w:lang w:val="en-US"/>
        </w:rPr>
        <w:t>mL.</w:t>
      </w:r>
      <w:proofErr w:type="spellEnd"/>
      <w:r w:rsidRPr="000B6EA2">
        <w:rPr>
          <w:rFonts w:ascii="Times New Roman" w:hAnsi="Times New Roman" w:cs="Times New Roman"/>
          <w:sz w:val="20"/>
          <w:szCs w:val="20"/>
          <w:lang w:val="en-US"/>
        </w:rPr>
        <w:t xml:space="preserve"> DF: dengue fever; DHF: dengue hemorrhagic fever</w:t>
      </w:r>
    </w:p>
    <w:sectPr w:rsidR="00BC6078" w:rsidRPr="000B6E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5D8"/>
    <w:rsid w:val="000B6EA2"/>
    <w:rsid w:val="00350CC1"/>
    <w:rsid w:val="004551B8"/>
    <w:rsid w:val="004B2B1E"/>
    <w:rsid w:val="00516DD4"/>
    <w:rsid w:val="008F4806"/>
    <w:rsid w:val="009345D8"/>
    <w:rsid w:val="00AE6B0C"/>
    <w:rsid w:val="00BC6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514BDE"/>
  <w15:chartTrackingRefBased/>
  <w15:docId w15:val="{113E3650-6DA8-48AE-B6AF-71F62FF66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5D8"/>
  </w:style>
  <w:style w:type="paragraph" w:styleId="Heading1">
    <w:name w:val="heading 1"/>
    <w:basedOn w:val="Normal"/>
    <w:next w:val="Normal"/>
    <w:link w:val="Heading1Char"/>
    <w:uiPriority w:val="9"/>
    <w:qFormat/>
    <w:rsid w:val="009345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45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45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45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45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45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45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45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45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45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45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45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45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45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45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45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45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45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45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45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45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45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45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45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45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45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45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45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45D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a saptarini</dc:creator>
  <cp:keywords/>
  <dc:description/>
  <cp:lastModifiedBy>ika saptarini</cp:lastModifiedBy>
  <cp:revision>4</cp:revision>
  <dcterms:created xsi:type="dcterms:W3CDTF">2026-04-11T10:51:00Z</dcterms:created>
  <dcterms:modified xsi:type="dcterms:W3CDTF">2026-04-11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5cdf5a-0d87-4bff-b81d-2f7eef6fef08</vt:lpwstr>
  </property>
</Properties>
</file>